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Additional file 5: Predicted and observed prevalence of the presence of chloroquine in children’s urines. Logistic regression model taking into account the interdependency of observations made within the same sit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8365" cy="32734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/>
        </w:rPr>
        <w:t xml:space="preserve">Numbers indicated at the bottom of the graph correspond to the different sites included in the study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6:55:00Z</dcterms:created>
  <dc:creator>Gardella</dc:creator>
  <dc:description/>
  <dc:language>en-US</dc:language>
  <cp:lastModifiedBy>user</cp:lastModifiedBy>
  <dcterms:modified xsi:type="dcterms:W3CDTF">2008-05-24T16:42:00Z</dcterms:modified>
  <cp:revision>4</cp:revision>
  <dc:subject/>
  <dc:title>Additional file 3 : Predicted and observed prevalence of the presence of chloroquine in children’s urines</dc:title>
</cp:coreProperties>
</file>